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160" w:afterAutospacing="0" w:line="25" w:lineRule="atLeast"/>
        <w:ind w:left="0" w:right="0" w:firstLine="0"/>
        <w:jc w:val="left"/>
        <w:rPr>
          <w:rFonts w:hint="default" w:ascii="Times New Roman Regular" w:hAnsi="Times New Roman Regular" w:cs="Times New Roman Regular"/>
          <w:b w:val="0"/>
          <w:bCs w:val="0"/>
          <w:color w:val="auto"/>
          <w:sz w:val="32"/>
          <w:szCs w:val="32"/>
        </w:rPr>
      </w:pPr>
      <w:r>
        <w:rPr>
          <w:rStyle w:val="8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auto"/>
          <w:spacing w:val="0"/>
          <w:kern w:val="0"/>
          <w:sz w:val="32"/>
          <w:szCs w:val="32"/>
          <w:shd w:val="clear" w:color="auto" w:fill="FFFFFF"/>
          <w:lang w:val="en-US" w:eastAsia="zh-CN" w:bidi="ar"/>
        </w:rPr>
        <w:t>Supplementary Table 1:</w:t>
      </w:r>
      <w:r>
        <w:rPr>
          <w:rStyle w:val="8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32"/>
          <w:szCs w:val="32"/>
          <w:shd w:val="clear" w:color="auto" w:fill="FFFFFF"/>
          <w:lang w:val="en-US" w:eastAsia="zh-CN" w:bidi="ar"/>
        </w:rPr>
        <w:t>The demographic data and detailed clinical information of the patients</w:t>
      </w:r>
    </w:p>
    <w:tbl>
      <w:tblPr>
        <w:tblStyle w:val="6"/>
        <w:tblpPr w:leftFromText="180" w:rightFromText="180" w:vertAnchor="text" w:tblpX="222" w:tblpY="386"/>
        <w:tblOverlap w:val="never"/>
        <w:tblW w:w="9132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"/>
        <w:gridCol w:w="380"/>
        <w:gridCol w:w="386"/>
        <w:gridCol w:w="457"/>
        <w:gridCol w:w="334"/>
        <w:gridCol w:w="466"/>
        <w:gridCol w:w="400"/>
        <w:gridCol w:w="500"/>
        <w:gridCol w:w="543"/>
        <w:gridCol w:w="557"/>
        <w:gridCol w:w="543"/>
        <w:gridCol w:w="643"/>
        <w:gridCol w:w="586"/>
        <w:gridCol w:w="514"/>
        <w:gridCol w:w="571"/>
        <w:gridCol w:w="657"/>
        <w:gridCol w:w="700"/>
        <w:gridCol w:w="614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377" w:hRule="atLeast"/>
        </w:trPr>
        <w:tc>
          <w:tcPr>
            <w:tcW w:w="281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Case No.</w:t>
            </w:r>
          </w:p>
        </w:tc>
        <w:tc>
          <w:tcPr>
            <w:tcW w:w="38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 w:eastAsia="zh-CN"/>
              </w:rPr>
              <w:t>Gender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386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Handedness</w:t>
            </w:r>
          </w:p>
        </w:tc>
        <w:tc>
          <w:tcPr>
            <w:tcW w:w="457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Age at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s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urgery </w:t>
            </w:r>
          </w:p>
        </w:tc>
        <w:tc>
          <w:tcPr>
            <w:tcW w:w="334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D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uration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 xml:space="preserve"> of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e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pilepsy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(months)</w:t>
            </w:r>
          </w:p>
        </w:tc>
        <w:tc>
          <w:tcPr>
            <w:tcW w:w="466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Seizure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t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ype</w:t>
            </w:r>
          </w:p>
        </w:tc>
        <w:tc>
          <w:tcPr>
            <w:tcW w:w="40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eastAsia" w:ascii="Times New Roman Bold" w:hAnsi="Times New Roman Bold" w:eastAsia="宋体" w:cs="Times New Roman Bold"/>
                <w:b/>
                <w:bCs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MRI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l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esion </w:t>
            </w:r>
            <w:r>
              <w:rPr>
                <w:rFonts w:hint="eastAsia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 w:eastAsia="zh-CN"/>
              </w:rPr>
              <w:t>side</w:t>
            </w:r>
          </w:p>
        </w:tc>
        <w:tc>
          <w:tcPr>
            <w:tcW w:w="50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PET-CT</w:t>
            </w:r>
          </w:p>
        </w:tc>
        <w:tc>
          <w:tcPr>
            <w:tcW w:w="543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 w:eastAsia="zh-CN"/>
              </w:rPr>
              <w:t>Seizure etiolog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557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z w:val="6"/>
                <w:szCs w:val="6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6"/>
                <w:szCs w:val="6"/>
                <w:vertAlign w:val="baseline"/>
                <w:lang w:val="en-US" w:eastAsia="zh-CN"/>
              </w:rPr>
              <w:t>he operative sid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543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6"/>
                <w:szCs w:val="6"/>
                <w:vertAlign w:val="baseline"/>
                <w:lang w:val="en-US"/>
              </w:rPr>
              <w:t xml:space="preserve">Follow-up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6"/>
                <w:szCs w:val="6"/>
                <w:vertAlign w:val="baseline"/>
                <w:lang w:val="en-US" w:eastAsia="zh-CN"/>
              </w:rPr>
              <w:t>dur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(months)</w:t>
            </w:r>
          </w:p>
        </w:tc>
        <w:tc>
          <w:tcPr>
            <w:tcW w:w="643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Outcome</w:t>
            </w:r>
          </w:p>
        </w:tc>
        <w:tc>
          <w:tcPr>
            <w:tcW w:w="1671" w:type="dxa"/>
            <w:gridSpan w:val="3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Preoperative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f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unctional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a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ssessment</w:t>
            </w:r>
          </w:p>
        </w:tc>
        <w:tc>
          <w:tcPr>
            <w:tcW w:w="1971" w:type="dxa"/>
            <w:gridSpan w:val="3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Postoperative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f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unctional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r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ecovery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71" w:hRule="atLeast"/>
        </w:trPr>
        <w:tc>
          <w:tcPr>
            <w:tcW w:w="28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38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3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45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334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46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4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50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54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55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54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64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Independent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a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mbulation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Voluntary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h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and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m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ovement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Speech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Independent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a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mbulation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Voluntary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h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 xml:space="preserve">and 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  <w:lang w:val="en-US"/>
              </w:rPr>
              <w:t>m</w:t>
            </w: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ovement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6"/>
                <w:szCs w:val="6"/>
                <w:vertAlign w:val="baseline"/>
              </w:rPr>
              <w:t>Speech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597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1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e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Righ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2 year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12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Righ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Schizencephaly, Gray matter heterotop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Righ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34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Engel I, 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575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2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Ambiguous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4 years 8 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6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ocal, Generalized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Righ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Encephalomalacia with atrophy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Righ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46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62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3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e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Ambiguous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2 years 4 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24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CDI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38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62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4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e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Ambiguous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4 years 1 month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46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cephalitis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3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s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62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5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e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Ambiguous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2 years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1 month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4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Generalized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CDIB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33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71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6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e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Righ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5 years 5 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2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 xml:space="preserve">Hemorrhagic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rebral Infarction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34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62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7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e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Lef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6 years 3 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60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Generalized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CDIB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5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s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62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8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e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Righ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5 years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0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Polymicrogyria, FCD I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40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711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9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6 years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2 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1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 xml:space="preserve">FCD IIID+IB, Rasmussen's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cephalitis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41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62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0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e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2 years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6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Ulegyria, FCD IIID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43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62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1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4 years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5 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48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Pachygyria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45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62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2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e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Lef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1 year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8 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7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Lef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Pachygyria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Lef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45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s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711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3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6 years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5 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57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 xml:space="preserve">Encephalomalacia, Status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 xml:space="preserve">ost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 xml:space="preserve">erebral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morrhage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55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s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62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4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Ambiguous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4 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2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Lef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Pachygyria, FCD IIa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Lef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48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auto"/>
                <w:sz w:val="6"/>
                <w:szCs w:val="6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6"/>
                <w:szCs w:val="6"/>
                <w:highlight w:val="none"/>
                <w:vertAlign w:val="baseline"/>
                <w:lang w:val="en-US" w:eastAsia="zh-CN"/>
              </w:rPr>
              <w:t xml:space="preserve">Transient recurrence; Engel  I at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6"/>
                <w:szCs w:val="6"/>
                <w:highlight w:val="none"/>
                <w:vertAlign w:val="baseline"/>
                <w:lang w:val="en-US" w:eastAsia="zh-CN"/>
              </w:rPr>
              <w:t>las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6"/>
                <w:szCs w:val="6"/>
                <w:highlight w:val="none"/>
                <w:vertAlign w:val="baseline"/>
                <w:lang w:val="en-US" w:eastAsia="zh-CN"/>
              </w:rPr>
              <w:t xml:space="preserve"> follow-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auto"/>
                <w:sz w:val="6"/>
                <w:szCs w:val="6"/>
                <w:vertAlign w:val="baseline"/>
              </w:rPr>
            </w:pP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No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462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5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Fe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ars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24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 xml:space="preserve">Sturge-Weber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ndrome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45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auto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6"/>
                <w:szCs w:val="6"/>
                <w:highlight w:val="none"/>
                <w:vertAlign w:val="baseline"/>
                <w:lang w:val="en-US" w:eastAsia="zh-CN"/>
              </w:rPr>
              <w:t>Transient recurrence; Engel I at last follow-up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557" w:hRule="atLeast"/>
        </w:trPr>
        <w:tc>
          <w:tcPr>
            <w:tcW w:w="2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16</w:t>
            </w:r>
          </w:p>
        </w:tc>
        <w:tc>
          <w:tcPr>
            <w:tcW w:w="3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Male</w:t>
            </w:r>
          </w:p>
        </w:tc>
        <w:tc>
          <w:tcPr>
            <w:tcW w:w="3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4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3 years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months</w:t>
            </w:r>
          </w:p>
        </w:tc>
        <w:tc>
          <w:tcPr>
            <w:tcW w:w="33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5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Focal</w:t>
            </w:r>
          </w:p>
        </w:tc>
        <w:tc>
          <w:tcPr>
            <w:tcW w:w="4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Hemispheric Hypometabolism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 xml:space="preserve">Cortical 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alformation, FCD Ib</w:t>
            </w:r>
          </w:p>
        </w:tc>
        <w:tc>
          <w:tcPr>
            <w:tcW w:w="5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Right</w:t>
            </w:r>
          </w:p>
        </w:tc>
        <w:tc>
          <w:tcPr>
            <w:tcW w:w="5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/>
              </w:rPr>
              <w:t>27</w:t>
            </w:r>
          </w:p>
        </w:tc>
        <w:tc>
          <w:tcPr>
            <w:tcW w:w="6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Engel I,medication reduction</w:t>
            </w:r>
          </w:p>
        </w:tc>
        <w:tc>
          <w:tcPr>
            <w:tcW w:w="5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6"/>
                <w:szCs w:val="6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5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65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  <w:lang w:val="en-US" w:eastAsia="zh-CN"/>
              </w:rPr>
              <w:t>Ye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s</w:t>
            </w:r>
          </w:p>
        </w:tc>
        <w:tc>
          <w:tcPr>
            <w:tcW w:w="6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6"/>
                <w:szCs w:val="6"/>
                <w:vertAlign w:val="baseline"/>
              </w:rPr>
              <w:t>Yes</w:t>
            </w:r>
          </w:p>
        </w:tc>
      </w:tr>
    </w:tbl>
    <w:p>
      <w:pPr>
        <w:rPr>
          <w:rStyle w:val="8"/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rPr>
          <w:rStyle w:val="8"/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rPr>
          <w:rStyle w:val="8"/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rPr>
          <w:rStyle w:val="8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32"/>
          <w:szCs w:val="32"/>
          <w:shd w:val="clear" w:color="auto" w:fill="FFFFFF"/>
          <w:lang w:val="en-US" w:eastAsia="zh-CN" w:bidi="ar"/>
        </w:rPr>
      </w:pPr>
      <w:r>
        <w:rPr>
          <w:rStyle w:val="8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auto"/>
          <w:spacing w:val="0"/>
          <w:kern w:val="0"/>
          <w:sz w:val="32"/>
          <w:szCs w:val="32"/>
          <w:shd w:val="clear" w:color="auto" w:fill="FFFFFF"/>
          <w:lang w:val="en-US" w:eastAsia="zh-CN" w:bidi="ar"/>
        </w:rPr>
        <w:t>Supplementary Table 2</w:t>
      </w:r>
      <w:r>
        <w:rPr>
          <w:rStyle w:val="8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32"/>
          <w:szCs w:val="32"/>
          <w:shd w:val="clear" w:color="auto" w:fill="FFFFFF"/>
          <w:lang w:val="en-US" w:eastAsia="zh-CN" w:bidi="ar"/>
        </w:rPr>
        <w:t>: Preoperative VEEG</w:t>
      </w:r>
    </w:p>
    <w:tbl>
      <w:tblPr>
        <w:tblStyle w:val="6"/>
        <w:tblpPr w:leftFromText="180" w:rightFromText="180" w:vertAnchor="text" w:tblpX="281" w:tblpY="53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1392"/>
        <w:gridCol w:w="1311"/>
        <w:gridCol w:w="1392"/>
        <w:gridCol w:w="1311"/>
        <w:gridCol w:w="1229"/>
        <w:gridCol w:w="13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vMerge w:val="restart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lang w:val="en-US" w:eastAsia="zh-CN"/>
              </w:rPr>
              <w:t>Case No.</w:t>
            </w:r>
          </w:p>
        </w:tc>
        <w:tc>
          <w:tcPr>
            <w:tcW w:w="2703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  <w:t>Background</w:t>
            </w:r>
          </w:p>
        </w:tc>
        <w:tc>
          <w:tcPr>
            <w:tcW w:w="3932" w:type="dxa"/>
            <w:gridSpan w:val="3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  <w:t>Interictal activity</w:t>
            </w:r>
          </w:p>
        </w:tc>
        <w:tc>
          <w:tcPr>
            <w:tcW w:w="1372" w:type="dxa"/>
            <w:vMerge w:val="restart"/>
            <w:tcBorders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  <w:t>Ictal activ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1392" w:type="dxa"/>
            <w:tcBorders>
              <w:top w:val="nil"/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 w:eastAsia="zh-CN"/>
              </w:rPr>
              <w:t>‌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 w:eastAsia="zh-CN"/>
              </w:rPr>
              <w:t>psilateral</w:t>
            </w:r>
          </w:p>
        </w:tc>
        <w:tc>
          <w:tcPr>
            <w:tcW w:w="1311" w:type="dxa"/>
            <w:tcBorders>
              <w:top w:val="nil"/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  <w:t>Contralateral</w:t>
            </w:r>
          </w:p>
        </w:tc>
        <w:tc>
          <w:tcPr>
            <w:tcW w:w="1392" w:type="dxa"/>
            <w:tcBorders>
              <w:top w:val="nil"/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 w:eastAsia="zh-CN"/>
              </w:rPr>
              <w:t>‌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 w:eastAsia="zh-CN"/>
              </w:rPr>
              <w:t>psilateral</w:t>
            </w:r>
            <w:r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  <w:t>Contralateral</w:t>
            </w:r>
          </w:p>
        </w:tc>
        <w:tc>
          <w:tcPr>
            <w:tcW w:w="1229" w:type="dxa"/>
            <w:tcBorders>
              <w:top w:val="nil"/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  <w:t>Generalized discharges</w:t>
            </w:r>
          </w:p>
        </w:tc>
        <w:tc>
          <w:tcPr>
            <w:tcW w:w="1372" w:type="dxa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regional slow waves and discharges</w:t>
            </w:r>
          </w:p>
        </w:tc>
        <w:tc>
          <w:tcPr>
            <w:tcW w:w="131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229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multifocal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multifocal discharge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Yes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+generalized seizu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multifocal slow waves and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regional slow waves and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multifocal slow waves and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Yes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Generalized seizu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3"/>
                <w:szCs w:val="13"/>
                <w:vertAlign w:val="baseline"/>
                <w:lang w:val="en-US" w:eastAsia="zh-CN"/>
              </w:rPr>
              <w:t>Low-voltage activit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regional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regional discharge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Abundant regional slow waves and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regional discharge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Generalized seizu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Abundant multifocal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regional discharge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Yes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Abundant multifocal slow waves and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regional slow waves and discharges 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multifocal slow waves and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regional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Abundant regional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regional discharge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3"/>
                <w:szCs w:val="13"/>
                <w:vertAlign w:val="baseline"/>
                <w:lang w:val="en-US" w:eastAsia="zh-CN"/>
              </w:rPr>
              <w:t>Low-voltage activit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multifocal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regional discharge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electrographic seizu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multifocal slow waves and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regional discharge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multifocal slow waves and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regional discharge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3267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low wav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Norma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Abundant regional slow waves and discharges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regional discharge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Ipsilateral focal-onset seizure</w:t>
            </w:r>
            <w:r>
              <w:rPr>
                <w:rFonts w:hint="eastAsia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</w:t>
            </w:r>
            <w:bookmarkStart w:id="0" w:name="_GoBack"/>
            <w:bookmarkEnd w:id="0"/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</w:pPr>
      <w:r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  <w:t>Note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  <w:t xml:space="preserve">: </w:t>
      </w:r>
      <w:r>
        <w:rPr>
          <w:rFonts w:ascii="Times New Roman Regular" w:hAnsi="Times New Roman Regular" w:eastAsia="Helvetica Neue" w:cs="Times New Roman Regular"/>
          <w:kern w:val="0"/>
          <w:sz w:val="15"/>
          <w:szCs w:val="15"/>
          <w:shd w:val="clear" w:color="auto" w:fill="FFFFFF"/>
          <w:lang w:bidi="ar"/>
        </w:rPr>
        <w:t xml:space="preserve">Background slow waves refer to </w:t>
      </w:r>
      <w:r>
        <w:rPr>
          <w:rFonts w:ascii="Times New Roman Regular" w:hAnsi="Times New Roman Regular" w:eastAsia="Helvetica Neue" w:cs="Times New Roman Regular"/>
          <w:color w:val="auto"/>
          <w:kern w:val="0"/>
          <w:sz w:val="15"/>
          <w:szCs w:val="15"/>
          <w:shd w:val="clear" w:color="auto" w:fill="FFFFFF"/>
          <w:lang w:bidi="ar"/>
        </w:rPr>
        <w:t>low- to moderate-amplitude theta and delta waves; background l</w:t>
      </w:r>
      <w:r>
        <w:rPr>
          <w:rFonts w:ascii="Times New Roman Regular" w:hAnsi="Times New Roman Regular"/>
          <w:color w:val="auto"/>
          <w:sz w:val="15"/>
        </w:rPr>
        <w:t>ow-voltage activit</w:t>
      </w:r>
      <w:r>
        <w:rPr>
          <w:rFonts w:hint="default" w:ascii="Times New Roman Regular" w:hAnsi="Times New Roman Regular"/>
          <w:color w:val="auto"/>
          <w:sz w:val="15"/>
          <w:lang w:val="en-US"/>
        </w:rPr>
        <w:t>ies</w:t>
      </w:r>
      <w:r>
        <w:rPr>
          <w:rFonts w:ascii="Times New Roman Regular" w:hAnsi="Times New Roman Regular" w:eastAsia="Helvetica Neue" w:cs="Times New Roman Regular"/>
          <w:color w:val="auto"/>
          <w:kern w:val="0"/>
          <w:sz w:val="15"/>
          <w:szCs w:val="15"/>
          <w:shd w:val="clear" w:color="auto" w:fill="FFFFFF"/>
          <w:lang w:bidi="ar"/>
        </w:rPr>
        <w:t xml:space="preserve"> refer to theta and delta waves with amplitudes &lt;20 μV</w:t>
      </w:r>
      <w:r>
        <w:rPr>
          <w:rFonts w:hint="default" w:ascii="Times New Roman Regular" w:hAnsi="Times New Roman Regular" w:eastAsia="Helvetica Neue" w:cs="Times New Roman Regular"/>
          <w:color w:val="auto"/>
          <w:kern w:val="0"/>
          <w:sz w:val="15"/>
          <w:szCs w:val="15"/>
          <w:shd w:val="clear" w:color="auto" w:fill="FFFFFF"/>
          <w:lang w:val="en-US" w:bidi="ar"/>
        </w:rPr>
        <w:t>. Q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highlight w:val="none"/>
          <w:shd w:val="clear" w:color="auto" w:fill="FFFFFF"/>
          <w:lang w:val="en-US" w:eastAsia="zh-CN" w:bidi="ar"/>
        </w:rPr>
        <w:t>uantitative criteria for interictal epileptiform discharges: rare, &lt;1/hour; occasional, ≥1/hour but &lt;1/minute; frequent, ≥1/minute but &lt;1/10 seconds; abundant, ≥1/10 second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highlight w:val="none"/>
          <w:shd w:val="clear" w:color="auto" w:fill="FFFFFF"/>
          <w:vertAlign w:val="superscript"/>
          <w:lang w:val="en-US" w:eastAsia="zh-CN" w:bidi="ar"/>
        </w:rPr>
        <w:t>[45]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highlight w:val="none"/>
          <w:shd w:val="clear" w:color="auto" w:fill="FFFFFF"/>
          <w:lang w:val="en-US" w:eastAsia="zh-CN" w:bidi="ar"/>
        </w:rPr>
        <w:t xml:space="preserve">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32"/>
          <w:szCs w:val="32"/>
          <w:lang w:val="en-US" w:eastAsia="zh-CN"/>
        </w:rPr>
      </w:pPr>
      <w:r>
        <w:rPr>
          <w:rStyle w:val="8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auto"/>
          <w:spacing w:val="0"/>
          <w:kern w:val="0"/>
          <w:sz w:val="32"/>
          <w:szCs w:val="32"/>
          <w:shd w:val="clear" w:color="auto" w:fill="FFFFFF"/>
          <w:lang w:val="en-US" w:eastAsia="zh-CN" w:bidi="ar"/>
        </w:rPr>
        <w:t>Supplementary Table 3</w:t>
      </w:r>
      <w:r>
        <w:rPr>
          <w:rFonts w:hint="default" w:ascii="Times New Roman Regular" w:hAnsi="Times New Roman Regular" w:eastAsia="宋体" w:cs="Times New Roman Regular"/>
          <w:b/>
          <w:bCs/>
          <w:sz w:val="32"/>
          <w:szCs w:val="32"/>
          <w:lang w:val="en-US" w:eastAsia="zh-CN"/>
        </w:rPr>
        <w:t xml:space="preserve">: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32"/>
          <w:szCs w:val="32"/>
          <w:lang w:val="en-US" w:eastAsia="zh-CN"/>
        </w:rPr>
        <w:t>Postoperative VEEG</w:t>
      </w:r>
    </w:p>
    <w:tbl>
      <w:tblPr>
        <w:tblStyle w:val="6"/>
        <w:tblpPr w:leftFromText="180" w:rightFromText="180" w:vertAnchor="text" w:tblpX="316" w:tblpY="314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1426"/>
        <w:gridCol w:w="1061"/>
        <w:gridCol w:w="2452"/>
        <w:gridCol w:w="1478"/>
        <w:gridCol w:w="162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lang w:val="en-US" w:eastAsia="zh-CN"/>
              </w:rPr>
              <w:t>Case No.</w:t>
            </w:r>
          </w:p>
        </w:tc>
        <w:tc>
          <w:tcPr>
            <w:tcW w:w="2487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Background</w:t>
            </w:r>
          </w:p>
        </w:tc>
        <w:tc>
          <w:tcPr>
            <w:tcW w:w="393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Interictal activity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Postoperative Seizu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vMerge w:val="continue"/>
            <w:tcBorders>
              <w:bottom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bottom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‌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psilateral 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(3m → 1y → 2y)</w:t>
            </w:r>
          </w:p>
        </w:tc>
        <w:tc>
          <w:tcPr>
            <w:tcW w:w="1061" w:type="dxa"/>
            <w:tcBorders>
              <w:bottom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Contralateral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(3m → 1y → 2y)</w:t>
            </w:r>
          </w:p>
        </w:tc>
        <w:tc>
          <w:tcPr>
            <w:tcW w:w="2452" w:type="dxa"/>
            <w:tcBorders>
              <w:bottom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‌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psilateral 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(3m → 1y → 2y)</w:t>
            </w:r>
          </w:p>
        </w:tc>
        <w:tc>
          <w:tcPr>
            <w:tcW w:w="1478" w:type="dxa"/>
            <w:tcBorders>
              <w:bottom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Contralateral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(3m → 1y → 2y)</w:t>
            </w:r>
          </w:p>
        </w:tc>
        <w:tc>
          <w:tcPr>
            <w:tcW w:w="1626" w:type="dxa"/>
            <w:tcBorders>
              <w:bottom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1</w:t>
            </w:r>
          </w:p>
        </w:tc>
        <w:tc>
          <w:tcPr>
            <w:tcW w:w="1426" w:type="dxa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 Slow waves</w:t>
            </w:r>
          </w:p>
        </w:tc>
        <w:tc>
          <w:tcPr>
            <w:tcW w:w="1061" w:type="dxa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→ Abundant discharges, burst-suppression-like pattern→ Abundant discharges, burst-suppression-like pattern resolved</w:t>
            </w:r>
          </w:p>
        </w:tc>
        <w:tc>
          <w:tcPr>
            <w:tcW w:w="1478" w:type="dxa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6" w:type="dxa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Ipsilateral electrographic seizures at 1 year post-oper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 Slow waves→ Slow wav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Slow waves reduction → normal → normal</w:t>
            </w: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Rare discharges→ Frequent discharges→ Frequent discharg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 → Discharges resolved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Slow waves→ Slow waves → Slow wav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Slow waves reduction → normal → normal</w:t>
            </w: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Abundant discharges, burst-suppression-like pattern→ Abundant discharges, more pronounced burst-suppression-like pattern→ Abundant discharges, attenuated burst-suppression-like pattern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Slow waves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 Slow wav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Abundant discharges, burst-suppression-like pattern → Abundant discharges, more pronounced burst-suppression-like pattern → Abundant discharges, attenuated burst-suppression-like pattern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 → Discharges resolved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Abundant discharges, burst-suppression-like pattern→ Abundant discharges, burst-suppression-like pattern→ Abundant discharges, burst-suppression-like pattern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Rare discharges → Discharges resolved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 → Rare discharges → Rare discharg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 Slow waves → Slow wav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ischarges resolved → Frequent discharges → Frequent discharg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 →Frequent discharges → Frequent discharges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Slow waves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 Slow wav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Frequent discharges, burst-suppression-like pattern → Abundant discharges, bburst-suppression-like pattern→ Abundant discharges, burst-suppression-like pattern resolved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 → Discharges resolved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Slow waves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 Slow wav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Abundant discharges, burst-suppression-like pattern→ Abundant discharges, burst-suppression-like pattern→ Abundant discharges, attenuated burst-suppression-like pattern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 → Discharges resolved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1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Slow waves 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 Slow wav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Abundant discharges, burst-suppression-like pattern→ Abundant discharges, burst-suppression-like pattern→ Abundant discharges, attenuated burst-suppression-like pattern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1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 Slow wav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Slow waves reduction → normal → normal</w:t>
            </w: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Frequent discharges, burst-suppression-like pattern→ Abundant discharges, more pronounced burst-suppression-like pattern→ Frequent discharges, burst-suppression-like pattern resolved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1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Slow waves→ Slow waves→ Slow wav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Abundant discharges, burst-suppression-like pattern→ Abundant discharges, burst-suppression-like pattern→ Frequent</w:t>
            </w: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discharges, attenuated burst-suppression-like pattern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Discharges resolved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1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 → Abundant discharges, burst-suppression-like pattern→Abundant discharges, burst-suppression-like pattern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Discharges resolved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Slow waves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Frequent discharges → Abundant discharges, burst-suppression-like pattern→Abundant discharges, burst-suppression-like pattern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Rare discharges → </w:t>
            </w: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 → Rare discharges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Ipsilateral focal-onset seizures and electrographic seizure at 3 months post-operation; controlled after hydrocephalus shu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1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 xml:space="preserve">→ </w:t>
            </w: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→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0"/>
                <w:szCs w:val="10"/>
                <w:vertAlign w:val="baseline"/>
                <w:lang w:val="en-US" w:eastAsia="zh-CN"/>
              </w:rPr>
              <w:t>Low-voltage activiti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Frequent discharges → Abundant discharges → (Post 2nd op) Abundant discharg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 →Frequent discharges→</w:t>
            </w:r>
            <w:r>
              <w:rPr>
                <w:rFonts w:hint="eastAsia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Occasional</w:t>
            </w: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 xml:space="preserve"> discharges 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Ipsilateral focal-onset seizures at 1 year post-operation, with cessation after repeat disconnection surg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1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Slow waves→ Slow waves → Slow waves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24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Abundant discharges, burst-suppression-like pattern→ Abundant discharges, burst-suppression-like pattern→ Frequent discharges, attenuated burst-suppression-like pattern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highlight w:val="none"/>
                <w:vertAlign w:val="baseline"/>
                <w:lang w:val="en-US" w:eastAsia="zh-CN"/>
              </w:rPr>
              <w:t>Discharges resolved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2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0"/>
                <w:szCs w:val="10"/>
                <w:vertAlign w:val="baseline"/>
                <w:lang w:val="en-US" w:eastAsia="zh-CN"/>
              </w:rPr>
              <w:t>None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highlight w:val="none"/>
          <w:shd w:val="clear" w:color="auto" w:fill="FFFFFF"/>
          <w:lang w:val="en-US" w:eastAsia="zh-CN" w:bidi="ar"/>
        </w:rPr>
      </w:pPr>
      <w:r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  <w:t>Note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  <w:t xml:space="preserve">: </w:t>
      </w:r>
      <w:r>
        <w:rPr>
          <w:rFonts w:ascii="Times New Roman Regular" w:hAnsi="Times New Roman Regular" w:eastAsia="Helvetica Neue" w:cs="Times New Roman Regular"/>
          <w:kern w:val="0"/>
          <w:sz w:val="15"/>
          <w:szCs w:val="15"/>
          <w:shd w:val="clear" w:color="auto" w:fill="FFFFFF"/>
          <w:lang w:bidi="ar"/>
        </w:rPr>
        <w:t>Background slow waves refer to</w:t>
      </w:r>
      <w:r>
        <w:rPr>
          <w:rFonts w:ascii="Times New Roman Regular" w:hAnsi="Times New Roman Regular" w:eastAsia="Helvetica Neue" w:cs="Times New Roman Regular"/>
          <w:color w:val="auto"/>
          <w:kern w:val="0"/>
          <w:sz w:val="15"/>
          <w:szCs w:val="15"/>
          <w:shd w:val="clear" w:color="auto" w:fill="FFFFFF"/>
          <w:lang w:bidi="ar"/>
        </w:rPr>
        <w:t xml:space="preserve"> low- to moderate-amplitude theta and delta waves; background l</w:t>
      </w:r>
      <w:r>
        <w:rPr>
          <w:rFonts w:ascii="Times New Roman Regular" w:hAnsi="Times New Roman Regular"/>
          <w:color w:val="auto"/>
          <w:sz w:val="15"/>
        </w:rPr>
        <w:t>ow-voltage activit</w:t>
      </w:r>
      <w:r>
        <w:rPr>
          <w:rFonts w:hint="default" w:ascii="Times New Roman Regular" w:hAnsi="Times New Roman Regular"/>
          <w:color w:val="auto"/>
          <w:sz w:val="15"/>
          <w:lang w:val="en-US"/>
        </w:rPr>
        <w:t>ies</w:t>
      </w:r>
      <w:r>
        <w:rPr>
          <w:rFonts w:ascii="Times New Roman Regular" w:hAnsi="Times New Roman Regular" w:eastAsia="Helvetica Neue" w:cs="Times New Roman Regular"/>
          <w:color w:val="auto"/>
          <w:kern w:val="0"/>
          <w:sz w:val="15"/>
          <w:szCs w:val="15"/>
          <w:shd w:val="clear" w:color="auto" w:fill="FFFFFF"/>
          <w:lang w:bidi="ar"/>
        </w:rPr>
        <w:t xml:space="preserve"> refer to theta and delta waves with amplitudes &lt;20 μV</w:t>
      </w:r>
      <w:r>
        <w:rPr>
          <w:rFonts w:hint="default" w:ascii="Times New Roman Regular" w:hAnsi="Times New Roman Regular" w:eastAsia="Helvetica Neue" w:cs="Times New Roman Regular"/>
          <w:color w:val="auto"/>
          <w:kern w:val="0"/>
          <w:sz w:val="15"/>
          <w:szCs w:val="15"/>
          <w:shd w:val="clear" w:color="auto" w:fill="FFFFFF"/>
          <w:lang w:val="en-US" w:bidi="ar"/>
        </w:rPr>
        <w:t>.</w:t>
      </w:r>
      <w:r>
        <w:rPr>
          <w:rFonts w:hint="eastAsia" w:ascii="Times New Roman Regular" w:hAnsi="Times New Roman Regular" w:eastAsia="宋体" w:cs="Times New Roman Regular"/>
          <w:color w:val="auto"/>
          <w:kern w:val="0"/>
          <w:sz w:val="15"/>
          <w:szCs w:val="15"/>
          <w:shd w:val="clear" w:color="auto" w:fill="FFFFFF"/>
          <w:lang w:val="en-US" w:eastAsia="zh-CN" w:bidi="ar"/>
        </w:rPr>
        <w:t>Q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  <w:t>uantitative criteria for interictal epileptiform discharges: rare, &lt;1/hour; occasional, ≥1/hour but &lt;1/minute; frequent, ≥1/minute but &lt;1/10 seconds; abundant, ≥1/10 second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vertAlign w:val="superscript"/>
          <w:lang w:val="en-US" w:eastAsia="zh-CN" w:bidi="ar"/>
        </w:rPr>
        <w:t>[45]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vertAlign w:val="baseline"/>
          <w:lang w:val="en-US" w:eastAsia="zh-CN" w:bidi="ar"/>
        </w:rPr>
        <w:t>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  <w:t xml:space="preserve"> For burst-suppression-like pattern, quantification is based on the suppression epoch ratio (suppression duration as a percentage of total recording time): </w:t>
      </w:r>
      <w:r>
        <w:rPr>
          <w:rFonts w:hint="eastAsia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  <w:t>a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  <w:t>bundant, suppression &gt;50%; attenuat</w:t>
      </w:r>
      <w:r>
        <w:rPr>
          <w:rFonts w:hint="eastAsia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  <w:t>ed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  <w:t>, ≥30% reduction in burst-suppression-like pattern amplitude ratio or ≥50% decrease in overall burst-suppression-like pattern burd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highlight w:val="none"/>
          <w:shd w:val="clear" w:color="auto" w:fill="FFFFFF"/>
          <w:lang w:val="en-US" w:eastAsia="zh-CN" w:bidi="ar"/>
        </w:rPr>
        <w:t>en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15"/>
          <w:szCs w:val="15"/>
          <w:shd w:val="clear" w:color="auto" w:fill="FFFFFF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6D641E"/>
    <w:rsid w:val="0B6F5642"/>
    <w:rsid w:val="0EF3F5BC"/>
    <w:rsid w:val="293F648C"/>
    <w:rsid w:val="2A752BCF"/>
    <w:rsid w:val="300F6686"/>
    <w:rsid w:val="35BB6BD3"/>
    <w:rsid w:val="37B9334D"/>
    <w:rsid w:val="3BED8987"/>
    <w:rsid w:val="3BFFEC75"/>
    <w:rsid w:val="3D5A9972"/>
    <w:rsid w:val="3DB7193A"/>
    <w:rsid w:val="3DDE3AFF"/>
    <w:rsid w:val="3DFF3FDA"/>
    <w:rsid w:val="4DB7FD37"/>
    <w:rsid w:val="4DFBE95E"/>
    <w:rsid w:val="4F3A45A1"/>
    <w:rsid w:val="4F6FBEE2"/>
    <w:rsid w:val="557FD987"/>
    <w:rsid w:val="56FFE2A3"/>
    <w:rsid w:val="57DD8D9D"/>
    <w:rsid w:val="57E3AD5F"/>
    <w:rsid w:val="585FAECC"/>
    <w:rsid w:val="59BC9E7D"/>
    <w:rsid w:val="5CEF032B"/>
    <w:rsid w:val="5F3F8BD1"/>
    <w:rsid w:val="5FB7C69B"/>
    <w:rsid w:val="5FFBCA82"/>
    <w:rsid w:val="5FFF3F52"/>
    <w:rsid w:val="5FFF4E95"/>
    <w:rsid w:val="66DBC651"/>
    <w:rsid w:val="6EF16BF8"/>
    <w:rsid w:val="6F7A8493"/>
    <w:rsid w:val="6FA7E35D"/>
    <w:rsid w:val="6FB77B36"/>
    <w:rsid w:val="6FD3F983"/>
    <w:rsid w:val="6FF5D298"/>
    <w:rsid w:val="737F748B"/>
    <w:rsid w:val="75FF1921"/>
    <w:rsid w:val="767B9300"/>
    <w:rsid w:val="77FF363B"/>
    <w:rsid w:val="785EDD0C"/>
    <w:rsid w:val="79F7B65B"/>
    <w:rsid w:val="7B73FEFB"/>
    <w:rsid w:val="7B7558E9"/>
    <w:rsid w:val="7B7DEBDE"/>
    <w:rsid w:val="7B7E0AFD"/>
    <w:rsid w:val="7B7F53B7"/>
    <w:rsid w:val="7B8FD978"/>
    <w:rsid w:val="7BC9B22C"/>
    <w:rsid w:val="7D4716D7"/>
    <w:rsid w:val="7DEF1127"/>
    <w:rsid w:val="7DF70C31"/>
    <w:rsid w:val="7DFDDEDF"/>
    <w:rsid w:val="7E74EF6E"/>
    <w:rsid w:val="7F6D641E"/>
    <w:rsid w:val="7F7F4651"/>
    <w:rsid w:val="7FB7BC58"/>
    <w:rsid w:val="7FBDF670"/>
    <w:rsid w:val="7FE6B368"/>
    <w:rsid w:val="7FE77EA6"/>
    <w:rsid w:val="7FEF8693"/>
    <w:rsid w:val="7FF730F2"/>
    <w:rsid w:val="7FFE384D"/>
    <w:rsid w:val="7FFF1CE6"/>
    <w:rsid w:val="7FFFB6C0"/>
    <w:rsid w:val="8F9F1385"/>
    <w:rsid w:val="9EFDD560"/>
    <w:rsid w:val="9F5F367A"/>
    <w:rsid w:val="AFC99A20"/>
    <w:rsid w:val="B79391D6"/>
    <w:rsid w:val="B7B1276A"/>
    <w:rsid w:val="B97F401A"/>
    <w:rsid w:val="BBAFD32F"/>
    <w:rsid w:val="BD5FDEF1"/>
    <w:rsid w:val="BDFFACC1"/>
    <w:rsid w:val="BF5EC5D3"/>
    <w:rsid w:val="BFFC2AC3"/>
    <w:rsid w:val="CF57FCE3"/>
    <w:rsid w:val="D676BBBD"/>
    <w:rsid w:val="D9AEE63D"/>
    <w:rsid w:val="D9FD965D"/>
    <w:rsid w:val="DA7B8DE5"/>
    <w:rsid w:val="DADFD1E8"/>
    <w:rsid w:val="DAFBBC71"/>
    <w:rsid w:val="DB5F61DC"/>
    <w:rsid w:val="DCBFCFB2"/>
    <w:rsid w:val="DD896D34"/>
    <w:rsid w:val="DDDD8412"/>
    <w:rsid w:val="DDFF9110"/>
    <w:rsid w:val="DE5FF069"/>
    <w:rsid w:val="DF7F959D"/>
    <w:rsid w:val="DFCFE14E"/>
    <w:rsid w:val="E17606B2"/>
    <w:rsid w:val="E7B72356"/>
    <w:rsid w:val="E8EDFCD7"/>
    <w:rsid w:val="EBFF1112"/>
    <w:rsid w:val="ED5F0D24"/>
    <w:rsid w:val="EEDCCF32"/>
    <w:rsid w:val="EF7BC142"/>
    <w:rsid w:val="EFD7068F"/>
    <w:rsid w:val="F37F40B8"/>
    <w:rsid w:val="F3F773CE"/>
    <w:rsid w:val="F5973A4D"/>
    <w:rsid w:val="F5EF46F2"/>
    <w:rsid w:val="F67733A1"/>
    <w:rsid w:val="F6F49F46"/>
    <w:rsid w:val="F7191982"/>
    <w:rsid w:val="F7B35383"/>
    <w:rsid w:val="F7F662A3"/>
    <w:rsid w:val="F7F86C04"/>
    <w:rsid w:val="F7FF62A3"/>
    <w:rsid w:val="FBDF8E14"/>
    <w:rsid w:val="FBF7B123"/>
    <w:rsid w:val="FBF9371E"/>
    <w:rsid w:val="FCEC23C7"/>
    <w:rsid w:val="FDEFAD3D"/>
    <w:rsid w:val="FE738CE2"/>
    <w:rsid w:val="FF946754"/>
    <w:rsid w:val="FFDD1547"/>
    <w:rsid w:val="FFDF08A1"/>
    <w:rsid w:val="FFEAD79A"/>
    <w:rsid w:val="FFF62225"/>
    <w:rsid w:val="FFFD0120"/>
    <w:rsid w:val="FFFEC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</TotalTime>
  <ScaleCrop>false</ScaleCrop>
  <LinksUpToDate>false</LinksUpToDate>
  <CharactersWithSpaces>0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07:59:00Z</dcterms:created>
  <dc:creator>崔兴华</dc:creator>
  <cp:lastModifiedBy>崔兴华</cp:lastModifiedBy>
  <dcterms:modified xsi:type="dcterms:W3CDTF">2026-07-03T15:5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FB221C03D429B6F3F96A356AE017264F_43</vt:lpwstr>
  </property>
</Properties>
</file>